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1554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3"/>
        <w:gridCol w:w="556"/>
        <w:gridCol w:w="8863"/>
        <w:gridCol w:w="1132"/>
        <w:gridCol w:w="1131"/>
        <w:gridCol w:w="1495"/>
      </w:tblGrid>
      <w:tr w:rsidR="0068643A" w:rsidRPr="00EE17D5" w:rsidTr="00015CF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015CF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741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Start w:id="1" w:name="_GoBack"/>
            <w:bookmarkEnd w:id="1"/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title page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“</w:t>
            </w:r>
            <w:r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claration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</w:t>
            </w:r>
            <w:r w:rsidR="00E700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th a subtitle of </w:t>
            </w:r>
            <w:r w:rsidR="00E700C1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uthors contribution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n amendment of previous work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“</w:t>
            </w:r>
            <w:r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claration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a subtitle of funding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last two paragraphs of </w:t>
            </w:r>
            <w:r w:rsidR="00B91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‘’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ackground</w:t>
            </w:r>
            <w:r w:rsidR="00B91A8A"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’’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1A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last paragraphs of 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‘’Background’’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0CCD" w:rsidP="007F0C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“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hods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subtitles of Inclusion and Exclusion criteri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15CFE" w:rsidRDefault="00015CFE" w:rsidP="00015CFE">
            <w:r>
              <w:rPr>
                <w:lang w:eastAsia="en-GB"/>
              </w:rPr>
              <w:t xml:space="preserve">Under </w:t>
            </w:r>
            <w:r w:rsidRPr="007F728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 xml:space="preserve">” section subtitles of </w:t>
            </w:r>
            <w:r w:rsidRPr="00015CFE">
              <w:rPr>
                <w:b/>
              </w:rPr>
              <w:t>Data sources and search strategie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F728B" w:rsidRDefault="00015CFE" w:rsidP="007F728B">
            <w:r>
              <w:rPr>
                <w:lang w:eastAsia="en-GB"/>
              </w:rPr>
              <w:t>Under “</w:t>
            </w:r>
            <w:r w:rsidRPr="007F728B">
              <w:rPr>
                <w:b/>
                <w:lang w:eastAsia="en-GB"/>
              </w:rPr>
              <w:t>Methods”</w:t>
            </w:r>
            <w:r>
              <w:rPr>
                <w:lang w:eastAsia="en-GB"/>
              </w:rPr>
              <w:t xml:space="preserve"> section subtitles of </w:t>
            </w:r>
            <w:r w:rsidRPr="00015CFE">
              <w:rPr>
                <w:b/>
              </w:rPr>
              <w:t>Data sources and search strategies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B65C9" w:rsidRDefault="00BB65C9" w:rsidP="00BB65C9">
            <w:pPr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Selection of studies for inclusion in the review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5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Selection of studies for inclusion in the review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8504B" w:rsidRDefault="00B8504B" w:rsidP="00B8504B">
            <w:pPr>
              <w:jc w:val="both"/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 and subtitle</w:t>
            </w:r>
            <w:r w:rsidR="007F728B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of</w:t>
            </w:r>
            <w:r>
              <w:rPr>
                <w:b/>
              </w:rPr>
              <w:t xml:space="preserve"> </w:t>
            </w:r>
            <w:r w:rsidRPr="00B8504B">
              <w:rPr>
                <w:b/>
              </w:rPr>
              <w:t>Data extraction and management technique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72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5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D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“ </w:t>
            </w:r>
            <w:r w:rsidRPr="002E7D6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hods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</w:t>
            </w:r>
            <w:r w:rsidR="00B850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8504B" w:rsidRPr="00BB65C9">
              <w:rPr>
                <w:b/>
              </w:rPr>
              <w:t>Data synthesis and analysis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D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 xml:space="preserve">Under </w:t>
            </w:r>
            <w:r w:rsidRPr="00BB65C9">
              <w:rPr>
                <w:b/>
                <w:lang w:eastAsia="en-GB"/>
              </w:rPr>
              <w:t>“Methods”</w:t>
            </w:r>
            <w:r>
              <w:rPr>
                <w:lang w:eastAsia="en-GB"/>
              </w:rPr>
              <w:t xml:space="preserve">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Data synthesis and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B65C9" w:rsidRDefault="00BB65C9" w:rsidP="00BB65C9">
            <w:pPr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B65C9">
              <w:rPr>
                <w:b/>
                <w:lang w:eastAsia="en-GB"/>
              </w:rPr>
              <w:t>“Methods”</w:t>
            </w:r>
            <w:r>
              <w:rPr>
                <w:lang w:eastAsia="en-GB"/>
              </w:rPr>
              <w:t xml:space="preserve">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Data synthesis and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“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sult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 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bgroup and sensitivity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nder “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sult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 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ublication bia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6679">
              <w:rPr>
                <w:sz w:val="24"/>
                <w:szCs w:val="24"/>
              </w:rPr>
            </w:r>
            <w:r w:rsidR="003B66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679" w:rsidRDefault="003B6679" w:rsidP="00FD6E06">
      <w:pPr>
        <w:spacing w:after="0" w:line="240" w:lineRule="auto"/>
      </w:pPr>
      <w:r>
        <w:separator/>
      </w:r>
    </w:p>
  </w:endnote>
  <w:endnote w:type="continuationSeparator" w:id="0">
    <w:p w:rsidR="003B6679" w:rsidRDefault="003B667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CFE" w:rsidRDefault="00015C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679" w:rsidRDefault="003B6679" w:rsidP="00FD6E06">
      <w:pPr>
        <w:spacing w:after="0" w:line="240" w:lineRule="auto"/>
      </w:pPr>
      <w:r>
        <w:separator/>
      </w:r>
    </w:p>
  </w:footnote>
  <w:footnote w:type="continuationSeparator" w:id="0">
    <w:p w:rsidR="003B6679" w:rsidRDefault="003B667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15CFE" w:rsidRDefault="00015C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6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5CFE" w:rsidRDefault="00015C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MjQ3MTQyMLUwtbRU0lEKTi0uzszPAykwrAUA3oGroSwAAAA="/>
  </w:docVars>
  <w:rsids>
    <w:rsidRoot w:val="00FD6E06"/>
    <w:rsid w:val="00015CFE"/>
    <w:rsid w:val="00035C42"/>
    <w:rsid w:val="0003794D"/>
    <w:rsid w:val="00043B94"/>
    <w:rsid w:val="000B126D"/>
    <w:rsid w:val="001E4CA1"/>
    <w:rsid w:val="002253F7"/>
    <w:rsid w:val="002E7D66"/>
    <w:rsid w:val="003B6679"/>
    <w:rsid w:val="0041362D"/>
    <w:rsid w:val="00664936"/>
    <w:rsid w:val="0068643A"/>
    <w:rsid w:val="00750A0E"/>
    <w:rsid w:val="007924AC"/>
    <w:rsid w:val="007B4577"/>
    <w:rsid w:val="007F0CCD"/>
    <w:rsid w:val="007F728B"/>
    <w:rsid w:val="00931A37"/>
    <w:rsid w:val="009B20D2"/>
    <w:rsid w:val="00A0782F"/>
    <w:rsid w:val="00A60B3F"/>
    <w:rsid w:val="00B567D4"/>
    <w:rsid w:val="00B741D4"/>
    <w:rsid w:val="00B8504B"/>
    <w:rsid w:val="00B91A8A"/>
    <w:rsid w:val="00BB4AE3"/>
    <w:rsid w:val="00BB65C9"/>
    <w:rsid w:val="00C65435"/>
    <w:rsid w:val="00CA6DD4"/>
    <w:rsid w:val="00CC2E62"/>
    <w:rsid w:val="00DA5AF0"/>
    <w:rsid w:val="00E700C1"/>
    <w:rsid w:val="00EE17D5"/>
    <w:rsid w:val="00EF26A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C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15C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C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15C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me</cp:lastModifiedBy>
  <cp:revision>6</cp:revision>
  <dcterms:created xsi:type="dcterms:W3CDTF">2021-05-15T13:05:00Z</dcterms:created>
  <dcterms:modified xsi:type="dcterms:W3CDTF">2022-12-19T12:14:00Z</dcterms:modified>
</cp:coreProperties>
</file>